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A2A80" w14:textId="2BC7AD5A" w:rsidR="00217490" w:rsidRPr="00773D31" w:rsidRDefault="002E1D9C">
      <w:pPr>
        <w:rPr>
          <w:rFonts w:ascii="Times New Roman" w:hAnsi="Times New Roman" w:cs="Times New Roman"/>
        </w:rPr>
      </w:pPr>
      <w:r w:rsidRPr="00773D31">
        <w:rPr>
          <w:rFonts w:ascii="Times New Roman" w:hAnsi="Times New Roman" w:cs="Times New Roman"/>
          <w:b/>
          <w:bCs/>
        </w:rPr>
        <w:t>Supplementary Table</w:t>
      </w:r>
      <w:r w:rsidR="00A646AF" w:rsidRPr="00773D31">
        <w:rPr>
          <w:rFonts w:ascii="Times New Roman" w:hAnsi="Times New Roman" w:cs="Times New Roman"/>
          <w:b/>
          <w:bCs/>
        </w:rPr>
        <w:t xml:space="preserve"> </w:t>
      </w:r>
      <w:r w:rsidR="002C4BBB" w:rsidRPr="00773D31">
        <w:rPr>
          <w:rFonts w:ascii="Times New Roman" w:hAnsi="Times New Roman" w:cs="Times New Roman"/>
          <w:b/>
          <w:bCs/>
        </w:rPr>
        <w:t>3</w:t>
      </w:r>
      <w:r w:rsidR="00324282" w:rsidRPr="00773D31">
        <w:rPr>
          <w:rFonts w:ascii="Times New Roman" w:hAnsi="Times New Roman" w:cs="Times New Roman"/>
          <w:b/>
          <w:bCs/>
        </w:rPr>
        <w:t>:</w:t>
      </w:r>
      <w:r w:rsidRPr="00773D31">
        <w:rPr>
          <w:rFonts w:ascii="Times New Roman" w:hAnsi="Times New Roman" w:cs="Times New Roman"/>
        </w:rPr>
        <w:t xml:space="preserve"> Ultrasound domains</w:t>
      </w:r>
      <w:r w:rsidR="00053515" w:rsidRPr="00773D31">
        <w:rPr>
          <w:rFonts w:ascii="Times New Roman" w:hAnsi="Times New Roman" w:cs="Times New Roman"/>
        </w:rPr>
        <w:t xml:space="preserve"> (categorical data)</w:t>
      </w:r>
      <w:r w:rsidRPr="00773D31">
        <w:rPr>
          <w:rFonts w:ascii="Times New Roman" w:hAnsi="Times New Roman" w:cs="Times New Roman"/>
        </w:rPr>
        <w:t xml:space="preserve"> against MRI domains</w:t>
      </w:r>
      <w:r w:rsidR="004B15CD" w:rsidRPr="00773D31">
        <w:rPr>
          <w:rFonts w:ascii="Times New Roman" w:hAnsi="Times New Roman" w:cs="Times New Roman"/>
        </w:rPr>
        <w:t xml:space="preserve"> in the </w:t>
      </w:r>
      <w:r w:rsidR="00BA380B" w:rsidRPr="00773D31">
        <w:rPr>
          <w:rFonts w:ascii="Times New Roman" w:hAnsi="Times New Roman" w:cs="Times New Roman"/>
        </w:rPr>
        <w:t>d</w:t>
      </w:r>
      <w:r w:rsidR="004B15CD" w:rsidRPr="00773D31">
        <w:rPr>
          <w:rFonts w:ascii="Times New Roman" w:hAnsi="Times New Roman" w:cs="Times New Roman"/>
        </w:rPr>
        <w:t>eltoid</w:t>
      </w:r>
      <w:r w:rsidR="00086DE6" w:rsidRPr="00773D31">
        <w:rPr>
          <w:rFonts w:ascii="Times New Roman" w:hAnsi="Times New Roman" w:cs="Times New Roman"/>
        </w:rPr>
        <w:t xml:space="preserve"> </w:t>
      </w:r>
      <w:r w:rsidR="00A53C54">
        <w:rPr>
          <w:rFonts w:ascii="Times New Roman" w:hAnsi="Times New Roman" w:cs="Times New Roman"/>
        </w:rPr>
        <w:t>and vastus lateralis</w:t>
      </w:r>
    </w:p>
    <w:p w14:paraId="48330C8D" w14:textId="77777777" w:rsidR="002E1D9C" w:rsidRPr="00773D31" w:rsidRDefault="002E1D9C" w:rsidP="002E1D9C">
      <w:pPr>
        <w:rPr>
          <w:rFonts w:ascii="Times New Roman" w:hAnsi="Times New Roman" w:cs="Times New Roman"/>
        </w:rPr>
      </w:pPr>
    </w:p>
    <w:tbl>
      <w:tblPr>
        <w:tblStyle w:val="TableGrid"/>
        <w:tblW w:w="7742" w:type="dxa"/>
        <w:tblLook w:val="04A0" w:firstRow="1" w:lastRow="0" w:firstColumn="1" w:lastColumn="0" w:noHBand="0" w:noVBand="1"/>
      </w:tblPr>
      <w:tblGrid>
        <w:gridCol w:w="1483"/>
        <w:gridCol w:w="1136"/>
        <w:gridCol w:w="1016"/>
        <w:gridCol w:w="1016"/>
        <w:gridCol w:w="896"/>
        <w:gridCol w:w="1243"/>
        <w:gridCol w:w="1256"/>
        <w:gridCol w:w="896"/>
      </w:tblGrid>
      <w:tr w:rsidR="00BA380B" w:rsidRPr="00773D31" w14:paraId="0CBD2BCE" w14:textId="77777777" w:rsidTr="00A646AF">
        <w:tc>
          <w:tcPr>
            <w:tcW w:w="1272" w:type="dxa"/>
          </w:tcPr>
          <w:p w14:paraId="69755E7A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US domains</w:t>
            </w:r>
          </w:p>
        </w:tc>
        <w:tc>
          <w:tcPr>
            <w:tcW w:w="983" w:type="dxa"/>
          </w:tcPr>
          <w:p w14:paraId="56B665AE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2E67AB9D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Oedema</w:t>
            </w:r>
          </w:p>
          <w:p w14:paraId="4C84BB76" w14:textId="13F774F7" w:rsidR="009E5E47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P</w:t>
            </w:r>
            <w:r w:rsidR="009E5E47" w:rsidRPr="00773D31">
              <w:rPr>
                <w:rFonts w:ascii="Times New Roman" w:hAnsi="Times New Roman" w:cs="Times New Roman"/>
              </w:rPr>
              <w:t>resent</w:t>
            </w:r>
          </w:p>
          <w:p w14:paraId="5A2F72FC" w14:textId="2B20561D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83" w:type="dxa"/>
          </w:tcPr>
          <w:p w14:paraId="695B1C4A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Oedema</w:t>
            </w:r>
          </w:p>
          <w:p w14:paraId="64293EBA" w14:textId="5E688699" w:rsidR="009E5E47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A</w:t>
            </w:r>
            <w:r w:rsidR="009E5E47" w:rsidRPr="00773D31">
              <w:rPr>
                <w:rFonts w:ascii="Times New Roman" w:hAnsi="Times New Roman" w:cs="Times New Roman"/>
              </w:rPr>
              <w:t>bsent</w:t>
            </w:r>
          </w:p>
          <w:p w14:paraId="67592E8D" w14:textId="1C25C8A6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83" w:type="dxa"/>
          </w:tcPr>
          <w:p w14:paraId="635BD819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P value</w:t>
            </w:r>
          </w:p>
          <w:p w14:paraId="557E211B" w14:textId="4BDB1CF8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</w:t>
            </w:r>
            <w:r w:rsidR="001220B2" w:rsidRPr="00773D31">
              <w:rPr>
                <w:rFonts w:ascii="Times New Roman" w:hAnsi="Times New Roman" w:cs="Times New Roman"/>
              </w:rPr>
              <w:t xml:space="preserve">Fisher Exact </w:t>
            </w:r>
            <w:r w:rsidR="006C5B96" w:rsidRPr="00773D31">
              <w:rPr>
                <w:rFonts w:ascii="Times New Roman" w:hAnsi="Times New Roman" w:cs="Times New Roman"/>
              </w:rPr>
              <w:t>2-sided</w:t>
            </w:r>
            <w:r w:rsidR="00053515" w:rsidRPr="00773D31">
              <w:rPr>
                <w:rFonts w:ascii="Times New Roman" w:hAnsi="Times New Roman" w:cs="Times New Roman"/>
              </w:rPr>
              <w:t xml:space="preserve"> test</w:t>
            </w:r>
            <w:r w:rsidR="003E5FE8" w:rsidRPr="00773D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</w:tcPr>
          <w:p w14:paraId="47162394" w14:textId="77777777" w:rsidR="009E5E47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Fatty infiltration</w:t>
            </w:r>
          </w:p>
          <w:p w14:paraId="44313F98" w14:textId="77777777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or atrophy</w:t>
            </w:r>
          </w:p>
          <w:p w14:paraId="4FCB6A8E" w14:textId="589F694C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083" w:type="dxa"/>
          </w:tcPr>
          <w:p w14:paraId="5A79F214" w14:textId="77777777" w:rsidR="009E5E47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 xml:space="preserve">Fatty </w:t>
            </w:r>
          </w:p>
          <w:p w14:paraId="1D4F1933" w14:textId="0A661F1E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Infiltration</w:t>
            </w:r>
          </w:p>
          <w:p w14:paraId="2D0C94E2" w14:textId="77777777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or atrophy</w:t>
            </w:r>
          </w:p>
          <w:p w14:paraId="7044CB12" w14:textId="38574EC1" w:rsidR="00B51FCF" w:rsidRPr="00773D31" w:rsidRDefault="00B51FC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83" w:type="dxa"/>
          </w:tcPr>
          <w:p w14:paraId="1A2F6348" w14:textId="77777777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P value</w:t>
            </w:r>
          </w:p>
          <w:p w14:paraId="270090CF" w14:textId="7958D156" w:rsidR="009E5E47" w:rsidRPr="00773D31" w:rsidRDefault="009E5E47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(</w:t>
            </w:r>
            <w:r w:rsidR="001220B2" w:rsidRPr="00773D31">
              <w:rPr>
                <w:rFonts w:ascii="Times New Roman" w:hAnsi="Times New Roman" w:cs="Times New Roman"/>
              </w:rPr>
              <w:t>Fisher Exact test</w:t>
            </w:r>
            <w:r w:rsidR="006C5B96" w:rsidRPr="00773D31">
              <w:rPr>
                <w:rFonts w:ascii="Times New Roman" w:hAnsi="Times New Roman" w:cs="Times New Roman"/>
              </w:rPr>
              <w:t xml:space="preserve"> 2- sided test</w:t>
            </w:r>
            <w:r w:rsidRPr="00773D31">
              <w:rPr>
                <w:rFonts w:ascii="Times New Roman" w:hAnsi="Times New Roman" w:cs="Times New Roman"/>
              </w:rPr>
              <w:t>)</w:t>
            </w:r>
          </w:p>
        </w:tc>
      </w:tr>
      <w:tr w:rsidR="00053515" w:rsidRPr="00773D31" w14:paraId="4F277D1B" w14:textId="77777777" w:rsidTr="00A646AF">
        <w:tc>
          <w:tcPr>
            <w:tcW w:w="1272" w:type="dxa"/>
            <w:vMerge w:val="restart"/>
          </w:tcPr>
          <w:p w14:paraId="5046464A" w14:textId="43F39F71" w:rsidR="00053515" w:rsidRPr="00773D31" w:rsidRDefault="00A646A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 xml:space="preserve">D </w:t>
            </w:r>
            <w:r w:rsidR="00053515" w:rsidRPr="00773D31">
              <w:rPr>
                <w:rFonts w:ascii="Times New Roman" w:hAnsi="Times New Roman" w:cs="Times New Roman"/>
              </w:rPr>
              <w:t xml:space="preserve">Echogenicity </w:t>
            </w:r>
          </w:p>
        </w:tc>
        <w:tc>
          <w:tcPr>
            <w:tcW w:w="983" w:type="dxa"/>
          </w:tcPr>
          <w:p w14:paraId="33037786" w14:textId="0AB7F77F" w:rsidR="00053515" w:rsidRPr="00773D31" w:rsidRDefault="00CD37C7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83" w:type="dxa"/>
          </w:tcPr>
          <w:p w14:paraId="270D2613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3E7A6AF0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Merge w:val="restart"/>
          </w:tcPr>
          <w:p w14:paraId="79655053" w14:textId="754CFAF8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072" w:type="dxa"/>
          </w:tcPr>
          <w:p w14:paraId="3EC789DF" w14:textId="6133F114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08010476" w14:textId="45C0745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3" w:type="dxa"/>
            <w:vMerge w:val="restart"/>
          </w:tcPr>
          <w:p w14:paraId="2A14CB2E" w14:textId="6F15F053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.082</w:t>
            </w:r>
          </w:p>
        </w:tc>
      </w:tr>
      <w:tr w:rsidR="00053515" w:rsidRPr="00773D31" w14:paraId="35CF3E6B" w14:textId="77777777" w:rsidTr="00A646AF">
        <w:tc>
          <w:tcPr>
            <w:tcW w:w="1272" w:type="dxa"/>
            <w:vMerge/>
          </w:tcPr>
          <w:p w14:paraId="38F75A90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045A136B" w14:textId="2FFCD96D" w:rsidR="00053515" w:rsidRPr="00773D31" w:rsidRDefault="00CD37C7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53515" w:rsidRPr="00773D31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883" w:type="dxa"/>
          </w:tcPr>
          <w:p w14:paraId="0EA79FD4" w14:textId="179F217C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4FAB4515" w14:textId="06295086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/>
          </w:tcPr>
          <w:p w14:paraId="788611E3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A693ACF" w14:textId="2415666D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4201EF17" w14:textId="00352F43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Merge/>
          </w:tcPr>
          <w:p w14:paraId="5F3E21AA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</w:tr>
      <w:tr w:rsidR="00053515" w:rsidRPr="00773D31" w14:paraId="57FF779D" w14:textId="77777777" w:rsidTr="00A646AF">
        <w:tc>
          <w:tcPr>
            <w:tcW w:w="1272" w:type="dxa"/>
            <w:vMerge/>
          </w:tcPr>
          <w:p w14:paraId="3B3CF147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2C0102EA" w14:textId="0614A06A" w:rsidR="00053515" w:rsidRPr="00773D31" w:rsidRDefault="00CD37C7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53515" w:rsidRPr="00773D31"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883" w:type="dxa"/>
          </w:tcPr>
          <w:p w14:paraId="3DD9A7D8" w14:textId="4ED43D6E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6208E554" w14:textId="3F458552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/>
          </w:tcPr>
          <w:p w14:paraId="0A52BBE2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2FE83F4" w14:textId="1362C4D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1918D99F" w14:textId="4F25C84A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/>
          </w:tcPr>
          <w:p w14:paraId="69616228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</w:tr>
      <w:tr w:rsidR="00053515" w:rsidRPr="00773D31" w14:paraId="5E2B5A33" w14:textId="77777777" w:rsidTr="00A646AF">
        <w:tc>
          <w:tcPr>
            <w:tcW w:w="1272" w:type="dxa"/>
            <w:vMerge w:val="restart"/>
          </w:tcPr>
          <w:p w14:paraId="3BB90294" w14:textId="365332E9" w:rsidR="00053515" w:rsidRPr="00773D31" w:rsidRDefault="00A646AF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 xml:space="preserve">D </w:t>
            </w:r>
            <w:r w:rsidR="00053515" w:rsidRPr="00773D31">
              <w:rPr>
                <w:rFonts w:ascii="Times New Roman" w:hAnsi="Times New Roman" w:cs="Times New Roman"/>
              </w:rPr>
              <w:t>Power Doppler- vascularity</w:t>
            </w:r>
          </w:p>
        </w:tc>
        <w:tc>
          <w:tcPr>
            <w:tcW w:w="983" w:type="dxa"/>
          </w:tcPr>
          <w:p w14:paraId="43A4CAE5" w14:textId="107D9352" w:rsidR="00053515" w:rsidRPr="00773D31" w:rsidRDefault="00CD37C7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053515" w:rsidRPr="00773D31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883" w:type="dxa"/>
          </w:tcPr>
          <w:p w14:paraId="240898F2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3" w:type="dxa"/>
          </w:tcPr>
          <w:p w14:paraId="78E04903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 w:val="restart"/>
          </w:tcPr>
          <w:p w14:paraId="4F5DF4C5" w14:textId="45948A7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072" w:type="dxa"/>
          </w:tcPr>
          <w:p w14:paraId="62840CFF" w14:textId="4CD67A2E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7EF36DE5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dxa"/>
            <w:vMerge w:val="restart"/>
          </w:tcPr>
          <w:p w14:paraId="5BCBF389" w14:textId="4F2CE541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.000</w:t>
            </w:r>
          </w:p>
        </w:tc>
      </w:tr>
      <w:tr w:rsidR="00053515" w:rsidRPr="00773D31" w14:paraId="2B74CD9A" w14:textId="77777777" w:rsidTr="00A646AF">
        <w:tc>
          <w:tcPr>
            <w:tcW w:w="1272" w:type="dxa"/>
            <w:vMerge/>
          </w:tcPr>
          <w:p w14:paraId="40304160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1648DA77" w14:textId="7EC12BE5" w:rsidR="00053515" w:rsidRPr="00773D31" w:rsidRDefault="00CD37C7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53515" w:rsidRPr="00773D31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883" w:type="dxa"/>
          </w:tcPr>
          <w:p w14:paraId="03F1D1DD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6F0CBB76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Merge/>
          </w:tcPr>
          <w:p w14:paraId="56809633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E0F17F1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4416443A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dxa"/>
            <w:vMerge/>
          </w:tcPr>
          <w:p w14:paraId="25445072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</w:tr>
      <w:tr w:rsidR="00053515" w:rsidRPr="00773D31" w14:paraId="1CEAEC63" w14:textId="77777777" w:rsidTr="00A646AF">
        <w:tc>
          <w:tcPr>
            <w:tcW w:w="1272" w:type="dxa"/>
            <w:vMerge/>
          </w:tcPr>
          <w:p w14:paraId="7A0406FE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078D3809" w14:textId="4EB2F39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883" w:type="dxa"/>
          </w:tcPr>
          <w:p w14:paraId="4FAB6B30" w14:textId="423774E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</w:tcPr>
          <w:p w14:paraId="7E3BF9EF" w14:textId="648C3FE5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/>
          </w:tcPr>
          <w:p w14:paraId="5DF03C6F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44B5CD7" w14:textId="6E907C49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3A35A13D" w14:textId="37FCFF0C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Merge/>
          </w:tcPr>
          <w:p w14:paraId="367761AD" w14:textId="77777777" w:rsidR="00053515" w:rsidRPr="00773D31" w:rsidRDefault="00053515" w:rsidP="00261B72">
            <w:pPr>
              <w:rPr>
                <w:rFonts w:ascii="Times New Roman" w:hAnsi="Times New Roman" w:cs="Times New Roman"/>
              </w:rPr>
            </w:pPr>
          </w:p>
        </w:tc>
      </w:tr>
      <w:tr w:rsidR="00A646AF" w:rsidRPr="00773D31" w14:paraId="032F3BB2" w14:textId="77777777" w:rsidTr="00A646AF">
        <w:tc>
          <w:tcPr>
            <w:tcW w:w="1272" w:type="dxa"/>
            <w:vMerge w:val="restart"/>
          </w:tcPr>
          <w:p w14:paraId="338B2C3A" w14:textId="4FD563F1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 xml:space="preserve">VL Echogenicity </w:t>
            </w:r>
          </w:p>
        </w:tc>
        <w:tc>
          <w:tcPr>
            <w:tcW w:w="983" w:type="dxa"/>
          </w:tcPr>
          <w:p w14:paraId="7D2C8EEB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Anechoic</w:t>
            </w:r>
          </w:p>
        </w:tc>
        <w:tc>
          <w:tcPr>
            <w:tcW w:w="883" w:type="dxa"/>
          </w:tcPr>
          <w:p w14:paraId="3173C5DB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417A3F65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</w:tcPr>
          <w:p w14:paraId="09DEE18F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072" w:type="dxa"/>
          </w:tcPr>
          <w:p w14:paraId="467FD296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</w:tcPr>
          <w:p w14:paraId="30BEA1B4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</w:tcPr>
          <w:p w14:paraId="1C4E4EBC" w14:textId="77777777" w:rsidR="00A646AF" w:rsidRPr="00773D31" w:rsidRDefault="00A646AF" w:rsidP="009C515E">
            <w:pPr>
              <w:rPr>
                <w:rFonts w:ascii="Times New Roman" w:hAnsi="Times New Roman" w:cs="Times New Roman"/>
                <w:b/>
                <w:bCs/>
              </w:rPr>
            </w:pPr>
            <w:r w:rsidRPr="00773D31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A646AF" w:rsidRPr="00773D31" w14:paraId="28D76F13" w14:textId="77777777" w:rsidTr="00A646AF">
        <w:tc>
          <w:tcPr>
            <w:tcW w:w="1272" w:type="dxa"/>
            <w:vMerge/>
          </w:tcPr>
          <w:p w14:paraId="4611D462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50DA0B3" w14:textId="3A62B181" w:rsidR="00A646AF" w:rsidRPr="00773D31" w:rsidRDefault="00CD37C7" w:rsidP="009C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646AF" w:rsidRPr="00773D31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883" w:type="dxa"/>
          </w:tcPr>
          <w:p w14:paraId="66DACF7D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3" w:type="dxa"/>
          </w:tcPr>
          <w:p w14:paraId="7356CDCB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</w:tcPr>
          <w:p w14:paraId="6421C75A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7EE9A308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642053DA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3" w:type="dxa"/>
          </w:tcPr>
          <w:p w14:paraId="473DCC67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</w:tr>
      <w:tr w:rsidR="00A646AF" w:rsidRPr="00773D31" w14:paraId="4BCC5246" w14:textId="77777777" w:rsidTr="00A646AF">
        <w:tc>
          <w:tcPr>
            <w:tcW w:w="1272" w:type="dxa"/>
            <w:vMerge/>
          </w:tcPr>
          <w:p w14:paraId="6BCCF5B4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0FAF75F" w14:textId="7D4FB728" w:rsidR="00A646AF" w:rsidRPr="00773D31" w:rsidRDefault="00CD37C7" w:rsidP="009C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646AF" w:rsidRPr="00773D31"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883" w:type="dxa"/>
          </w:tcPr>
          <w:p w14:paraId="26F0D074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3" w:type="dxa"/>
          </w:tcPr>
          <w:p w14:paraId="7F79BCEA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dxa"/>
          </w:tcPr>
          <w:p w14:paraId="7C5167D9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A09E000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</w:tcPr>
          <w:p w14:paraId="47E336B1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dxa"/>
          </w:tcPr>
          <w:p w14:paraId="72B60435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</w:tr>
      <w:tr w:rsidR="00A646AF" w:rsidRPr="00773D31" w14:paraId="4781828C" w14:textId="77777777" w:rsidTr="00A646AF">
        <w:tc>
          <w:tcPr>
            <w:tcW w:w="1272" w:type="dxa"/>
            <w:vMerge w:val="restart"/>
          </w:tcPr>
          <w:p w14:paraId="787D2C5B" w14:textId="70566CD2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VL Power Doppler- vascularity</w:t>
            </w:r>
          </w:p>
        </w:tc>
        <w:tc>
          <w:tcPr>
            <w:tcW w:w="983" w:type="dxa"/>
          </w:tcPr>
          <w:p w14:paraId="751B9298" w14:textId="36F376A9" w:rsidR="00A646AF" w:rsidRPr="00773D31" w:rsidRDefault="00CD37C7" w:rsidP="009C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646AF" w:rsidRPr="00773D31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883" w:type="dxa"/>
          </w:tcPr>
          <w:p w14:paraId="3DD3D505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3" w:type="dxa"/>
          </w:tcPr>
          <w:p w14:paraId="029FE7C7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</w:tcPr>
          <w:p w14:paraId="4B8B714B" w14:textId="77777777" w:rsidR="00A646AF" w:rsidRPr="00773D31" w:rsidRDefault="00A646AF" w:rsidP="009C515E">
            <w:pPr>
              <w:rPr>
                <w:rFonts w:ascii="Times New Roman" w:hAnsi="Times New Roman" w:cs="Times New Roman"/>
                <w:b/>
                <w:bCs/>
              </w:rPr>
            </w:pPr>
            <w:r w:rsidRPr="00773D3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072" w:type="dxa"/>
          </w:tcPr>
          <w:p w14:paraId="3F862656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3" w:type="dxa"/>
          </w:tcPr>
          <w:p w14:paraId="187984CA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dxa"/>
          </w:tcPr>
          <w:p w14:paraId="08E8012B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.580</w:t>
            </w:r>
          </w:p>
        </w:tc>
      </w:tr>
      <w:tr w:rsidR="00A646AF" w:rsidRPr="00773D31" w14:paraId="0F937DD0" w14:textId="77777777" w:rsidTr="00A646AF">
        <w:tc>
          <w:tcPr>
            <w:tcW w:w="1272" w:type="dxa"/>
            <w:vMerge/>
          </w:tcPr>
          <w:p w14:paraId="4E7A09FA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ADDA2D9" w14:textId="0FF34DF4" w:rsidR="00A646AF" w:rsidRPr="00773D31" w:rsidRDefault="00CD37C7" w:rsidP="009C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646AF" w:rsidRPr="00773D31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883" w:type="dxa"/>
          </w:tcPr>
          <w:p w14:paraId="63BD2F4E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6BCCA052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3" w:type="dxa"/>
          </w:tcPr>
          <w:p w14:paraId="242F5397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6A68D9D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3" w:type="dxa"/>
          </w:tcPr>
          <w:p w14:paraId="7E939DFE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3" w:type="dxa"/>
          </w:tcPr>
          <w:p w14:paraId="002110F0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</w:tr>
      <w:tr w:rsidR="00A646AF" w:rsidRPr="00773D31" w14:paraId="516B1486" w14:textId="77777777" w:rsidTr="00A646AF">
        <w:tc>
          <w:tcPr>
            <w:tcW w:w="1272" w:type="dxa"/>
            <w:vMerge/>
          </w:tcPr>
          <w:p w14:paraId="284E5800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6092CC20" w14:textId="68259495" w:rsidR="00A646AF" w:rsidRPr="00773D31" w:rsidRDefault="00CD37C7" w:rsidP="009C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646AF" w:rsidRPr="00773D31"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883" w:type="dxa"/>
          </w:tcPr>
          <w:p w14:paraId="7AADC8A7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</w:tcPr>
          <w:p w14:paraId="77F7B77C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</w:tcPr>
          <w:p w14:paraId="754703F5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06FCE35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1C469901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  <w:r w:rsidRPr="0077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</w:tcPr>
          <w:p w14:paraId="5B68755B" w14:textId="77777777" w:rsidR="00A646AF" w:rsidRPr="00773D31" w:rsidRDefault="00A646AF" w:rsidP="009C515E">
            <w:pPr>
              <w:rPr>
                <w:rFonts w:ascii="Times New Roman" w:hAnsi="Times New Roman" w:cs="Times New Roman"/>
              </w:rPr>
            </w:pPr>
          </w:p>
        </w:tc>
      </w:tr>
    </w:tbl>
    <w:p w14:paraId="48EF7F7E" w14:textId="77777777" w:rsidR="002B19F5" w:rsidRPr="00773D31" w:rsidRDefault="002B19F5" w:rsidP="002E1D9C">
      <w:pPr>
        <w:rPr>
          <w:rFonts w:ascii="Times New Roman" w:hAnsi="Times New Roman" w:cs="Times New Roman"/>
        </w:rPr>
      </w:pPr>
    </w:p>
    <w:p w14:paraId="51B63015" w14:textId="5D4A2C6A" w:rsidR="002E1D9C" w:rsidRPr="00773D31" w:rsidRDefault="00A646AF">
      <w:pPr>
        <w:rPr>
          <w:rFonts w:ascii="Times New Roman" w:hAnsi="Times New Roman" w:cs="Times New Roman"/>
        </w:rPr>
      </w:pPr>
      <w:r w:rsidRPr="00773D31">
        <w:rPr>
          <w:rFonts w:ascii="Times New Roman" w:hAnsi="Times New Roman" w:cs="Times New Roman"/>
        </w:rPr>
        <w:t xml:space="preserve">D: deltoid, VL: vastus lateralis, </w:t>
      </w:r>
      <w:r w:rsidR="007579E3" w:rsidRPr="00773D31">
        <w:rPr>
          <w:rFonts w:ascii="Times New Roman" w:hAnsi="Times New Roman" w:cs="Times New Roman"/>
        </w:rPr>
        <w:t>MRI: magnetic resonance imaging</w:t>
      </w:r>
    </w:p>
    <w:sectPr w:rsidR="002E1D9C" w:rsidRPr="0077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9C"/>
    <w:rsid w:val="00053515"/>
    <w:rsid w:val="0008090B"/>
    <w:rsid w:val="00086DE6"/>
    <w:rsid w:val="000A24D4"/>
    <w:rsid w:val="000B0ACE"/>
    <w:rsid w:val="000B2E37"/>
    <w:rsid w:val="000B3E72"/>
    <w:rsid w:val="0010387E"/>
    <w:rsid w:val="001220B2"/>
    <w:rsid w:val="00127463"/>
    <w:rsid w:val="00180DF8"/>
    <w:rsid w:val="001957FC"/>
    <w:rsid w:val="00217490"/>
    <w:rsid w:val="00285B2B"/>
    <w:rsid w:val="00295250"/>
    <w:rsid w:val="002B19F5"/>
    <w:rsid w:val="002C36EA"/>
    <w:rsid w:val="002C4BBB"/>
    <w:rsid w:val="002E1D9C"/>
    <w:rsid w:val="00324282"/>
    <w:rsid w:val="00381206"/>
    <w:rsid w:val="003A4D49"/>
    <w:rsid w:val="003B2394"/>
    <w:rsid w:val="003B7F41"/>
    <w:rsid w:val="003E104A"/>
    <w:rsid w:val="003E5FE8"/>
    <w:rsid w:val="00430143"/>
    <w:rsid w:val="0043375C"/>
    <w:rsid w:val="004A6D29"/>
    <w:rsid w:val="004B15CD"/>
    <w:rsid w:val="004B17B6"/>
    <w:rsid w:val="004C6D5C"/>
    <w:rsid w:val="004D2FA2"/>
    <w:rsid w:val="004F2F61"/>
    <w:rsid w:val="004F7929"/>
    <w:rsid w:val="00563D47"/>
    <w:rsid w:val="00575A9A"/>
    <w:rsid w:val="0060244D"/>
    <w:rsid w:val="00696C1A"/>
    <w:rsid w:val="006C5B96"/>
    <w:rsid w:val="006F39D0"/>
    <w:rsid w:val="00701E26"/>
    <w:rsid w:val="00725769"/>
    <w:rsid w:val="007579E3"/>
    <w:rsid w:val="00773D31"/>
    <w:rsid w:val="00776C0F"/>
    <w:rsid w:val="00791DDC"/>
    <w:rsid w:val="007D4F43"/>
    <w:rsid w:val="007F5AC1"/>
    <w:rsid w:val="0086430F"/>
    <w:rsid w:val="00880F71"/>
    <w:rsid w:val="008A7CF6"/>
    <w:rsid w:val="008B5EE3"/>
    <w:rsid w:val="008C066D"/>
    <w:rsid w:val="008C6BEC"/>
    <w:rsid w:val="008D15CC"/>
    <w:rsid w:val="008E3199"/>
    <w:rsid w:val="00912366"/>
    <w:rsid w:val="009553DB"/>
    <w:rsid w:val="009A0AF6"/>
    <w:rsid w:val="009E5E47"/>
    <w:rsid w:val="00A07C6F"/>
    <w:rsid w:val="00A15103"/>
    <w:rsid w:val="00A53C54"/>
    <w:rsid w:val="00A57BF0"/>
    <w:rsid w:val="00A646AF"/>
    <w:rsid w:val="00AC3CE7"/>
    <w:rsid w:val="00AD792D"/>
    <w:rsid w:val="00B51FCF"/>
    <w:rsid w:val="00B57EA2"/>
    <w:rsid w:val="00B6669B"/>
    <w:rsid w:val="00BA380B"/>
    <w:rsid w:val="00C074F0"/>
    <w:rsid w:val="00C927B6"/>
    <w:rsid w:val="00CD37C7"/>
    <w:rsid w:val="00CF3FA9"/>
    <w:rsid w:val="00D50E62"/>
    <w:rsid w:val="00D83A8C"/>
    <w:rsid w:val="00E20A23"/>
    <w:rsid w:val="00E64AC7"/>
    <w:rsid w:val="00EA0393"/>
    <w:rsid w:val="00EB0BCE"/>
    <w:rsid w:val="00EF1527"/>
    <w:rsid w:val="00EF25D2"/>
    <w:rsid w:val="00F341E7"/>
    <w:rsid w:val="00F46BA5"/>
    <w:rsid w:val="00F76DFF"/>
    <w:rsid w:val="00FA3AB3"/>
    <w:rsid w:val="00FB0E8B"/>
    <w:rsid w:val="00FB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1BB26"/>
  <w15:chartTrackingRefBased/>
  <w15:docId w15:val="{421869E8-D63E-C949-A832-AE8BEC38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2-05-21T13:23:00Z</dcterms:created>
  <dcterms:modified xsi:type="dcterms:W3CDTF">2022-05-21T13:23:00Z</dcterms:modified>
</cp:coreProperties>
</file>